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829" w:tblpY="-360"/>
        <w:tblW w:w="10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1456"/>
        <w:gridCol w:w="1216"/>
        <w:gridCol w:w="817"/>
        <w:gridCol w:w="1350"/>
        <w:gridCol w:w="1350"/>
        <w:gridCol w:w="1018"/>
        <w:gridCol w:w="1107"/>
        <w:gridCol w:w="1167"/>
        <w:gridCol w:w="776"/>
      </w:tblGrid>
      <w:tr w:rsidR="0064796C" w:rsidRPr="00F4609C" w14:paraId="518E2F2B" w14:textId="77777777" w:rsidTr="0064796C">
        <w:trPr>
          <w:trHeight w:val="324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771D71" w14:textId="3BCDFF25" w:rsidR="0064796C" w:rsidRPr="00F4609C" w:rsidRDefault="0064796C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Clade</w:t>
            </w:r>
            <w:r w:rsidR="00D32701" w:rsidRPr="00F4609C">
              <w:rPr>
                <w:rFonts w:ascii="Helvetica" w:eastAsia="Times New Roman" w:hAnsi="Helvetica" w:cs="Times New Roman"/>
                <w:color w:val="000000"/>
                <w:vertAlign w:val="superscript"/>
                <w:lang w:val="en-AU" w:eastAsia="en-US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B16FDD" w14:textId="77777777" w:rsidR="0064796C" w:rsidRPr="00F4609C" w:rsidRDefault="0064796C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Phage nam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B1D35C5" w14:textId="17D5687E" w:rsidR="0064796C" w:rsidRPr="00F4609C" w:rsidRDefault="00D32701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proofErr w:type="spellStart"/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I</w:t>
            </w:r>
            <w:r w:rsidR="0064796C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nt</w:t>
            </w:r>
            <w:r w:rsidR="00EE543E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egrase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AA4A129" w14:textId="711675D3" w:rsidR="0064796C" w:rsidRPr="00F4609C" w:rsidRDefault="00D32701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P</w:t>
            </w:r>
            <w:r w:rsidR="0064796C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lat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5BBF4C3" w14:textId="77777777" w:rsidR="0064796C" w:rsidRPr="00F4609C" w:rsidRDefault="00D32701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proofErr w:type="spellStart"/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T</w:t>
            </w:r>
            <w:r w:rsidR="00EE543E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erminase</w:t>
            </w:r>
            <w:proofErr w:type="spellEnd"/>
          </w:p>
          <w:p w14:paraId="68C74628" w14:textId="19698A0A" w:rsidR="00EE543E" w:rsidRPr="00F4609C" w:rsidRDefault="00EE543E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  <w:lang w:val="en-AU" w:eastAsia="en-US"/>
              </w:rPr>
            </w:pPr>
            <w:proofErr w:type="gramStart"/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large</w:t>
            </w:r>
            <w:proofErr w:type="gramEnd"/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 xml:space="preserve"> subuni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113EE6" w14:textId="77777777" w:rsidR="0064796C" w:rsidRPr="00F4609C" w:rsidRDefault="00EE543E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proofErr w:type="spellStart"/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T</w:t>
            </w:r>
            <w:r w:rsidR="0064796C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er</w:t>
            </w: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inase</w:t>
            </w:r>
            <w:proofErr w:type="spellEnd"/>
          </w:p>
          <w:p w14:paraId="3FDB6970" w14:textId="7313CFC1" w:rsidR="00EE543E" w:rsidRPr="00F4609C" w:rsidRDefault="00EE543E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proofErr w:type="gramStart"/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small</w:t>
            </w:r>
            <w:proofErr w:type="gramEnd"/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 xml:space="preserve"> subunit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F68BFA8" w14:textId="639E55E6" w:rsidR="0064796C" w:rsidRPr="00F4609C" w:rsidRDefault="00EE543E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P</w:t>
            </w:r>
            <w:r w:rsidR="0064796C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ort</w:t>
            </w: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al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08D854B" w14:textId="366BDA75" w:rsidR="0064796C" w:rsidRPr="00F4609C" w:rsidRDefault="00EE543E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T</w:t>
            </w:r>
            <w:r w:rsidR="0064796C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 xml:space="preserve">ail </w:t>
            </w:r>
            <w:proofErr w:type="spellStart"/>
            <w:r w:rsidR="0064796C"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fiber</w:t>
            </w:r>
            <w:proofErr w:type="spellEnd"/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03F7259" w14:textId="77777777" w:rsidR="0064796C" w:rsidRPr="00F4609C" w:rsidRDefault="0064796C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Tail shaft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12B3F1" w14:textId="77777777" w:rsidR="0064796C" w:rsidRPr="00F4609C" w:rsidRDefault="0064796C" w:rsidP="00F4609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Coat</w:t>
            </w:r>
          </w:p>
        </w:tc>
      </w:tr>
      <w:tr w:rsidR="00D32701" w:rsidRPr="00F4609C" w14:paraId="225AFF5C" w14:textId="77777777" w:rsidTr="0064796C">
        <w:trPr>
          <w:trHeight w:val="303"/>
        </w:trPr>
        <w:tc>
          <w:tcPr>
            <w:tcW w:w="860" w:type="dxa"/>
            <w:vMerge w:val="restart"/>
            <w:shd w:val="clear" w:color="auto" w:fill="auto"/>
            <w:noWrap/>
            <w:vAlign w:val="bottom"/>
            <w:hideMark/>
          </w:tcPr>
          <w:p w14:paraId="160B3CEC" w14:textId="62A6EE05" w:rsidR="00D32701" w:rsidRPr="00F4609C" w:rsidRDefault="00D32701" w:rsidP="0064796C">
            <w:pPr>
              <w:spacing w:after="0"/>
              <w:jc w:val="right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1</w:t>
            </w:r>
          </w:p>
          <w:p w14:paraId="482CD86A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7B773A90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280EA146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544DB0C0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4382AA0A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06C217E1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5F1AC8D6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56B45FF5" w14:textId="21979921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0D223F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8BA1B5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6B787F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9E7BA6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9E74A6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91D24D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1BD98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D75B09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047DC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3BEFBD0C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180336C1" w14:textId="0FF07027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E5844C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B538F1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FA618F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2177B0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9D71B6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C42F4D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FB6CAD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28FAC6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D614F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2A98B700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77344382" w14:textId="0A7A0F68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0EBD6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F83DC1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0A07FB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85012B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EA55F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2F09EA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032FC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94DC21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1BA51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3A009A5A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3FB14075" w14:textId="5C94158A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bookmarkStart w:id="0" w:name="_GoBack" w:colFirst="10" w:colLast="10"/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E02B0F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84B626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F0BA4A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CB83ED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3504D7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AB9D73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682C0F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1315EA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08285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bookmarkEnd w:id="0"/>
      <w:tr w:rsidR="00D32701" w:rsidRPr="00F4609C" w14:paraId="19DE0971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442E3521" w14:textId="7A93DA66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BB902F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3B283C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27589C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232C0F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022071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476059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C2748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4FE7CF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0C387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4AFFD6E8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761CE4FA" w14:textId="792248AD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893C1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4D3F09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1C1925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A180A5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7528E3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527AF0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E7346F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777136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3038C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78BC48A9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53E4523B" w14:textId="272272B9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933740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5F62AA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FCEE58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F47D02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109EBF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4AD731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D24FA7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EA9A18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CA6093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6CD8CDE8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6A3C78BF" w14:textId="08CB5E4D" w:rsidR="00D32701" w:rsidRPr="00F4609C" w:rsidRDefault="00D32701" w:rsidP="008F187A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CF1333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C47B50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5F8AFC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07C1DC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8FA69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5F6273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4B9D0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2D4284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19121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624A0177" w14:textId="77777777" w:rsidTr="0064796C">
        <w:trPr>
          <w:trHeight w:val="324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54602249" w14:textId="02820DA2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7101EA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07538E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15956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31201F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E311C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62D514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394497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D436C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A4709A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6CE23BD7" w14:textId="77777777" w:rsidTr="0064796C">
        <w:trPr>
          <w:trHeight w:val="303"/>
        </w:trPr>
        <w:tc>
          <w:tcPr>
            <w:tcW w:w="860" w:type="dxa"/>
            <w:vMerge w:val="restart"/>
            <w:shd w:val="clear" w:color="auto" w:fill="auto"/>
            <w:noWrap/>
            <w:vAlign w:val="bottom"/>
            <w:hideMark/>
          </w:tcPr>
          <w:p w14:paraId="09564839" w14:textId="77777777" w:rsidR="00D32701" w:rsidRPr="00F4609C" w:rsidRDefault="00D32701" w:rsidP="0064796C">
            <w:pPr>
              <w:spacing w:after="0"/>
              <w:jc w:val="right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2</w:t>
            </w:r>
          </w:p>
          <w:p w14:paraId="4E1D7B89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5C1925E3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4BCF5D9D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6D473C4E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60E1683B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42688EDA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4C271C1B" w14:textId="403D1EDB" w:rsidR="00D32701" w:rsidRPr="00F4609C" w:rsidRDefault="00D32701" w:rsidP="001258E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36E048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EB0D59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FF935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7C4708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61D076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2B14AD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690E6D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FF4533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295D0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721D6D2D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3E1E9BB2" w14:textId="25E97C67" w:rsidR="00D32701" w:rsidRPr="00F4609C" w:rsidRDefault="00D32701" w:rsidP="001258E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47C76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7BA1FD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64A8B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2A9490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3625AA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F3C370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41794C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7B4828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00006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5443AA22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6DF242CB" w14:textId="5C8A8025" w:rsidR="00D32701" w:rsidRPr="00F4609C" w:rsidRDefault="00D32701" w:rsidP="001258E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1F951D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4C68FA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8304D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D5D9BE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32A0B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04B93D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73B4B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7E9866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4D541A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35AB2920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42E2C2BA" w14:textId="3C4916F3" w:rsidR="00D32701" w:rsidRPr="00F4609C" w:rsidRDefault="00D32701" w:rsidP="001258E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055346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FC7732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98CFE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6C574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D5D763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58D0EF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851F8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116940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395CD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183929E2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025590FD" w14:textId="6432B115" w:rsidR="00D32701" w:rsidRPr="00F4609C" w:rsidRDefault="00D32701" w:rsidP="001258E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7A7DDA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DEF1BC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90A409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95BE46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556023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F9F8D5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FDED2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8044B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D80B6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4B4D20B2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64088BEE" w14:textId="488A2FE8" w:rsidR="00D32701" w:rsidRPr="00F4609C" w:rsidRDefault="00D32701" w:rsidP="001258E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6ED189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0D4CDE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EEC764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0826DB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6B6E85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1FCC8B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9AD16C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04FCBA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43923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080EA8F2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68EC28E6" w14:textId="0DD1C5C0" w:rsidR="00D32701" w:rsidRPr="00F4609C" w:rsidRDefault="00D32701" w:rsidP="001258E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6E9F06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7B841A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2BBCA9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95890D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5B8B36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9C89FC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0A6C28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8818D1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0E48E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3CD2C733" w14:textId="77777777" w:rsidTr="0064796C">
        <w:trPr>
          <w:trHeight w:val="324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35741126" w14:textId="7A633C5E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0C2B25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840EE7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E09989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1306DC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9F0C56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4D21D9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C7136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F3F807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230950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6C8B18F3" w14:textId="77777777" w:rsidTr="0064796C">
        <w:trPr>
          <w:trHeight w:val="303"/>
        </w:trPr>
        <w:tc>
          <w:tcPr>
            <w:tcW w:w="860" w:type="dxa"/>
            <w:vMerge w:val="restart"/>
            <w:shd w:val="clear" w:color="auto" w:fill="auto"/>
            <w:noWrap/>
            <w:vAlign w:val="bottom"/>
            <w:hideMark/>
          </w:tcPr>
          <w:p w14:paraId="22A0D115" w14:textId="77777777" w:rsidR="00D32701" w:rsidRPr="00F4609C" w:rsidRDefault="00D32701" w:rsidP="0064796C">
            <w:pPr>
              <w:spacing w:after="0"/>
              <w:jc w:val="right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3</w:t>
            </w:r>
          </w:p>
          <w:p w14:paraId="0E81E0EF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279EDD2F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14981BEF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2A745AB8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7D30C132" w14:textId="4CC915D7" w:rsidR="00D32701" w:rsidRPr="00F4609C" w:rsidRDefault="00D32701" w:rsidP="00C24B4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709AE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4F3F7A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71543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CB83D1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30D3C6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DD418F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CCE566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2D5B7B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F68CF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777C9C2D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2F492315" w14:textId="362ACA54" w:rsidR="00D32701" w:rsidRPr="00F4609C" w:rsidRDefault="00D32701" w:rsidP="00C24B4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D3996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7B09D7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94EB8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51BFD4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DD0237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4EE9A7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0A8FDE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E2180F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65DCC8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087FD8FD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02806695" w14:textId="1AEE691C" w:rsidR="00D32701" w:rsidRPr="00F4609C" w:rsidRDefault="00D32701" w:rsidP="00C24B4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2EC1BE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6F7222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1E4C86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0E888F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3DAF6A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235EBE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9A767A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63FC1F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00105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27EB7CC8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2BB40D4C" w14:textId="325DA0D4" w:rsidR="00D32701" w:rsidRPr="00F4609C" w:rsidRDefault="00D32701" w:rsidP="00C24B4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56ED69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82BC26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1CE28A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CF9BDA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3EE3BC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5777E3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3287D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191CD8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864AA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4FB7E2C1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101ED0DD" w14:textId="107ACD15" w:rsidR="00D32701" w:rsidRPr="00F4609C" w:rsidRDefault="00D32701" w:rsidP="00C24B45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93F575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E06B97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306C72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613F03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5F3A39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ED8568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C7CAEE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64E5AF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7046C3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3C14D2F2" w14:textId="77777777" w:rsidTr="0064796C">
        <w:trPr>
          <w:trHeight w:val="324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5C82D41D" w14:textId="63EA9F38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21039C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3842CB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B4BB5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083649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B72EA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D868EA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E1C1E9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7CDA8D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D25BB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39FD7A83" w14:textId="77777777" w:rsidTr="0064796C">
        <w:trPr>
          <w:trHeight w:val="303"/>
        </w:trPr>
        <w:tc>
          <w:tcPr>
            <w:tcW w:w="860" w:type="dxa"/>
            <w:vMerge w:val="restart"/>
            <w:shd w:val="clear" w:color="auto" w:fill="auto"/>
            <w:noWrap/>
            <w:vAlign w:val="bottom"/>
            <w:hideMark/>
          </w:tcPr>
          <w:p w14:paraId="4627CAB2" w14:textId="77777777" w:rsidR="00D32701" w:rsidRPr="00F4609C" w:rsidRDefault="00D32701" w:rsidP="0064796C">
            <w:pPr>
              <w:spacing w:after="0"/>
              <w:jc w:val="right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4</w:t>
            </w:r>
          </w:p>
          <w:p w14:paraId="7F97F251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0337FD99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160886EA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602C788E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2519BD40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677DF5AC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6646B4E1" w14:textId="77777777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  <w:p w14:paraId="05ED5D7E" w14:textId="4195FD12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E285A8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D24D56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91B1E9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07168C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9CDD05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7BF8ED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AD7050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5E999B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BBD59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2114D171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4C51D512" w14:textId="2B8270A2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A67F97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1D93F1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56238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19CF70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DBD152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9E2744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F93422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F5E7A4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86165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11E9BAA1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36B3A5DB" w14:textId="413317BC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4EE992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0772C4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6EADDA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B46810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AD09AD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FD13E3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94D880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E68FEA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FF86F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63D85844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4EA9607E" w14:textId="2F43C6BF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E7AFD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D51C4C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4F7529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F29846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6C9AA8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19EE22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757543A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C470F4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2231A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1D8C1732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7DBF1F29" w14:textId="79E2053D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81B6EC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F752D3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D558DC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62CAE2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2139F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4B8F2D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48506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F428C9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19382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29C46C5C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2262A9B7" w14:textId="772DD095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E158F1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C1E8B3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CFA97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BA587C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856008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65F4030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F2E690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27FE11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EC494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5DBA27B4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6F7DBC0B" w14:textId="6E270E78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5A3DBC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3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A33E6D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42CB09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18021F7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A4041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E3D5D2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32AFAC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2E48AA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4A8E08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66DAC195" w14:textId="77777777" w:rsidTr="0064796C">
        <w:trPr>
          <w:trHeight w:val="303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499218FB" w14:textId="62B35509" w:rsidR="00D32701" w:rsidRPr="00F4609C" w:rsidRDefault="00D32701" w:rsidP="001A10E4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4D520F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F5D6329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B22324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8FAF0AD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DEFD31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4822D0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06B313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9109C9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545201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  <w:tr w:rsidR="00D32701" w:rsidRPr="00F4609C" w14:paraId="01E799A5" w14:textId="77777777" w:rsidTr="0064796C">
        <w:trPr>
          <w:trHeight w:val="324"/>
        </w:trPr>
        <w:tc>
          <w:tcPr>
            <w:tcW w:w="860" w:type="dxa"/>
            <w:vMerge/>
            <w:shd w:val="clear" w:color="auto" w:fill="auto"/>
            <w:noWrap/>
            <w:vAlign w:val="bottom"/>
            <w:hideMark/>
          </w:tcPr>
          <w:p w14:paraId="71416D6F" w14:textId="6A7467B9" w:rsidR="00D32701" w:rsidRPr="00F4609C" w:rsidRDefault="00D32701" w:rsidP="0064796C">
            <w:pPr>
              <w:spacing w:after="0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6102246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Mcat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3FFC772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934F88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C5EFC8F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30BBFD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4CC2075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605F18E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D10D89C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52B49B" w14:textId="77777777" w:rsidR="00D32701" w:rsidRPr="00F4609C" w:rsidRDefault="00D32701" w:rsidP="0064796C">
            <w:pPr>
              <w:spacing w:after="0"/>
              <w:jc w:val="center"/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</w:pPr>
            <w:r w:rsidRPr="00F4609C">
              <w:rPr>
                <w:rFonts w:ascii="Helvetica" w:eastAsia="Times New Roman" w:hAnsi="Helvetica" w:cs="Times New Roman"/>
                <w:color w:val="000000"/>
                <w:lang w:val="en-AU" w:eastAsia="en-US"/>
              </w:rPr>
              <w:t>+</w:t>
            </w:r>
          </w:p>
        </w:tc>
      </w:tr>
    </w:tbl>
    <w:p w14:paraId="2CFE01AB" w14:textId="77777777" w:rsidR="002E6AF2" w:rsidRPr="00F4609C" w:rsidRDefault="002E6AF2">
      <w:pPr>
        <w:rPr>
          <w:rFonts w:ascii="Helvetica" w:hAnsi="Helvetica"/>
        </w:rPr>
      </w:pPr>
    </w:p>
    <w:p w14:paraId="4772BCE1" w14:textId="77777777" w:rsidR="00F4609C" w:rsidRPr="00F4609C" w:rsidRDefault="0064796C" w:rsidP="00BD2022">
      <w:pPr>
        <w:jc w:val="both"/>
        <w:rPr>
          <w:rFonts w:ascii="Helvetica" w:hAnsi="Helvetica"/>
          <w:b/>
        </w:rPr>
      </w:pPr>
      <w:r w:rsidRPr="00F4609C">
        <w:rPr>
          <w:rFonts w:ascii="Helvetica" w:hAnsi="Helvetica"/>
          <w:b/>
        </w:rPr>
        <w:t>S</w:t>
      </w:r>
      <w:r w:rsidR="009E5B36" w:rsidRPr="00F4609C">
        <w:rPr>
          <w:rFonts w:ascii="Helvetica" w:hAnsi="Helvetica"/>
          <w:b/>
        </w:rPr>
        <w:t xml:space="preserve">upplementary 3: Presence of phage-related genes in analysed </w:t>
      </w:r>
      <w:r w:rsidR="009E5B36" w:rsidRPr="00F4609C">
        <w:rPr>
          <w:rFonts w:ascii="Helvetica" w:hAnsi="Helvetica"/>
          <w:b/>
          <w:i/>
        </w:rPr>
        <w:t xml:space="preserve">M. </w:t>
      </w:r>
      <w:proofErr w:type="spellStart"/>
      <w:r w:rsidR="009E5B36" w:rsidRPr="00F4609C">
        <w:rPr>
          <w:rFonts w:ascii="Helvetica" w:hAnsi="Helvetica"/>
          <w:b/>
          <w:i/>
        </w:rPr>
        <w:t>catarrhalis</w:t>
      </w:r>
      <w:proofErr w:type="spellEnd"/>
      <w:r w:rsidR="009E5B36" w:rsidRPr="00F4609C">
        <w:rPr>
          <w:rFonts w:ascii="Helvetica" w:hAnsi="Helvetica"/>
          <w:b/>
          <w:i/>
        </w:rPr>
        <w:t xml:space="preserve"> </w:t>
      </w:r>
      <w:proofErr w:type="spellStart"/>
      <w:r w:rsidR="009E5B36" w:rsidRPr="00F4609C">
        <w:rPr>
          <w:rFonts w:ascii="Helvetica" w:hAnsi="Helvetica"/>
          <w:b/>
        </w:rPr>
        <w:t>prophages</w:t>
      </w:r>
      <w:proofErr w:type="spellEnd"/>
      <w:r w:rsidR="009E5B36" w:rsidRPr="00F4609C">
        <w:rPr>
          <w:rFonts w:ascii="Helvetica" w:hAnsi="Helvetica"/>
          <w:b/>
        </w:rPr>
        <w:t>.</w:t>
      </w:r>
      <w:r w:rsidR="00BD2022" w:rsidRPr="00F4609C">
        <w:rPr>
          <w:rFonts w:ascii="Helvetica" w:hAnsi="Helvetica"/>
          <w:b/>
        </w:rPr>
        <w:t xml:space="preserve"> </w:t>
      </w:r>
    </w:p>
    <w:p w14:paraId="472265FB" w14:textId="17C4E334" w:rsidR="009E5B36" w:rsidRPr="00F4609C" w:rsidRDefault="00D12E96" w:rsidP="00F4609C">
      <w:pPr>
        <w:spacing w:line="480" w:lineRule="auto"/>
        <w:jc w:val="both"/>
        <w:rPr>
          <w:rFonts w:ascii="Helvetica" w:hAnsi="Helvetica"/>
          <w:b/>
        </w:rPr>
      </w:pPr>
      <w:r w:rsidRPr="00F4609C">
        <w:rPr>
          <w:rFonts w:ascii="Helvetica" w:hAnsi="Helvetica"/>
        </w:rPr>
        <w:t xml:space="preserve">The detection of phage-related genes in analysed </w:t>
      </w:r>
      <w:r w:rsidRPr="00F4609C">
        <w:rPr>
          <w:rFonts w:ascii="Helvetica" w:hAnsi="Helvetica"/>
          <w:i/>
        </w:rPr>
        <w:t xml:space="preserve">M. </w:t>
      </w:r>
      <w:proofErr w:type="spellStart"/>
      <w:r w:rsidRPr="00F4609C">
        <w:rPr>
          <w:rFonts w:ascii="Helvetica" w:hAnsi="Helvetica"/>
          <w:i/>
        </w:rPr>
        <w:t>catarrhalis</w:t>
      </w:r>
      <w:proofErr w:type="spellEnd"/>
      <w:r w:rsidRPr="00F4609C">
        <w:rPr>
          <w:rFonts w:ascii="Helvetica" w:hAnsi="Helvetica"/>
        </w:rPr>
        <w:t xml:space="preserve"> </w:t>
      </w:r>
      <w:proofErr w:type="spellStart"/>
      <w:r w:rsidRPr="00F4609C">
        <w:rPr>
          <w:rFonts w:ascii="Helvetica" w:hAnsi="Helvetica"/>
        </w:rPr>
        <w:t>prophages</w:t>
      </w:r>
      <w:proofErr w:type="spellEnd"/>
      <w:r w:rsidRPr="00F4609C">
        <w:rPr>
          <w:rFonts w:ascii="Helvetica" w:hAnsi="Helvetica"/>
        </w:rPr>
        <w:t xml:space="preserve"> using the programme PHAST is signified with presence (+) or absence</w:t>
      </w:r>
      <w:r w:rsidR="00F745B9" w:rsidRPr="00F4609C">
        <w:rPr>
          <w:rFonts w:ascii="Helvetica" w:hAnsi="Helvetica"/>
        </w:rPr>
        <w:t xml:space="preserve"> </w:t>
      </w:r>
      <w:r w:rsidRPr="00F4609C">
        <w:rPr>
          <w:rFonts w:ascii="Helvetica" w:hAnsi="Helvetica"/>
        </w:rPr>
        <w:t xml:space="preserve">(-). </w:t>
      </w:r>
      <w:r w:rsidRPr="00F4609C">
        <w:rPr>
          <w:rFonts w:ascii="Helvetica" w:hAnsi="Helvetica"/>
          <w:vertAlign w:val="superscript"/>
        </w:rPr>
        <w:t>1</w:t>
      </w:r>
      <w:r w:rsidRPr="00F4609C">
        <w:rPr>
          <w:rFonts w:ascii="Helvetica" w:hAnsi="Helvetica"/>
        </w:rPr>
        <w:t xml:space="preserve">The </w:t>
      </w:r>
      <w:proofErr w:type="spellStart"/>
      <w:r w:rsidRPr="00F4609C">
        <w:rPr>
          <w:rFonts w:ascii="Helvetica" w:hAnsi="Helvetica"/>
        </w:rPr>
        <w:t>assignement</w:t>
      </w:r>
      <w:proofErr w:type="spellEnd"/>
      <w:r w:rsidRPr="00F4609C">
        <w:rPr>
          <w:rFonts w:ascii="Helvetica" w:hAnsi="Helvetica"/>
        </w:rPr>
        <w:t xml:space="preserve"> of </w:t>
      </w:r>
      <w:proofErr w:type="spellStart"/>
      <w:r w:rsidRPr="00F4609C">
        <w:rPr>
          <w:rFonts w:ascii="Helvetica" w:hAnsi="Helvetica"/>
        </w:rPr>
        <w:t>prophages</w:t>
      </w:r>
      <w:proofErr w:type="spellEnd"/>
      <w:r w:rsidRPr="00F4609C">
        <w:rPr>
          <w:rFonts w:ascii="Helvetica" w:hAnsi="Helvetica"/>
        </w:rPr>
        <w:t xml:space="preserve"> to clades 1 to 4 is as described in methods section.</w:t>
      </w:r>
    </w:p>
    <w:sectPr w:rsidR="009E5B36" w:rsidRPr="00F4609C" w:rsidSect="002668B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outline"/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96C"/>
    <w:rsid w:val="00135785"/>
    <w:rsid w:val="002667EF"/>
    <w:rsid w:val="002668B2"/>
    <w:rsid w:val="002E6AF2"/>
    <w:rsid w:val="0064796C"/>
    <w:rsid w:val="006D7ACA"/>
    <w:rsid w:val="007007A5"/>
    <w:rsid w:val="00810D15"/>
    <w:rsid w:val="009E5B36"/>
    <w:rsid w:val="00BD2022"/>
    <w:rsid w:val="00D12E96"/>
    <w:rsid w:val="00D32701"/>
    <w:rsid w:val="00EE543E"/>
    <w:rsid w:val="00F4609C"/>
    <w:rsid w:val="00F745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B5E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74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95</Characters>
  <Application>Microsoft Macintosh Word</Application>
  <DocSecurity>0</DocSecurity>
  <Lines>9</Lines>
  <Paragraphs>2</Paragraphs>
  <ScaleCrop>false</ScaleCrop>
  <Company>UWA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iff</dc:creator>
  <cp:keywords/>
  <dc:description/>
  <cp:lastModifiedBy>Amir Ariff</cp:lastModifiedBy>
  <cp:revision>8</cp:revision>
  <dcterms:created xsi:type="dcterms:W3CDTF">2015-03-20T07:53:00Z</dcterms:created>
  <dcterms:modified xsi:type="dcterms:W3CDTF">2015-05-14T06:24:00Z</dcterms:modified>
</cp:coreProperties>
</file>